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0C392" w14:textId="04DDA647" w:rsidR="00A21E60" w:rsidRDefault="00A21E60" w:rsidP="00A21E60">
      <w:pPr>
        <w:widowControl/>
        <w:spacing w:line="480" w:lineRule="auto"/>
        <w:jc w:val="left"/>
        <w:rPr>
          <w:rFonts w:ascii="Helvetica" w:hAnsi="Helvetica" w:cs="Calibri"/>
          <w:color w:val="000000"/>
          <w:sz w:val="22"/>
          <w:szCs w:val="22"/>
          <w:shd w:val="clear" w:color="auto" w:fill="FFFFFF"/>
          <w:lang w:bidi="ar"/>
        </w:rPr>
      </w:pPr>
    </w:p>
    <w:p w14:paraId="483B825E" w14:textId="20949B35" w:rsidR="00A21E60" w:rsidRPr="006C0D18" w:rsidRDefault="00106A1D" w:rsidP="00A21E60">
      <w:pPr>
        <w:widowControl/>
        <w:jc w:val="left"/>
        <w:rPr>
          <w:rFonts w:ascii="Helvetica" w:eastAsia="Microsoft YaHei" w:hAnsi="Helvetica" w:cs="Calibri"/>
          <w:color w:val="000000"/>
          <w:kern w:val="0"/>
          <w:szCs w:val="21"/>
          <w:lang w:bidi="ar"/>
        </w:rPr>
      </w:pPr>
      <w:bookmarkStart w:id="0" w:name="OLE_LINK531"/>
      <w:bookmarkStart w:id="1" w:name="OLE_LINK532"/>
      <w:bookmarkStart w:id="2" w:name="_Hlk59089471"/>
      <w:r w:rsidRPr="006C0D18">
        <w:rPr>
          <w:rFonts w:ascii="Helvetica" w:hAnsi="Helvetica" w:cs="Calibri"/>
          <w:b/>
          <w:bCs/>
          <w:color w:val="000000"/>
          <w:kern w:val="0"/>
          <w:sz w:val="22"/>
          <w:szCs w:val="22"/>
        </w:rPr>
        <w:t>S</w:t>
      </w:r>
      <w:bookmarkEnd w:id="0"/>
      <w:bookmarkEnd w:id="1"/>
      <w:r w:rsidR="00241DA9">
        <w:rPr>
          <w:rFonts w:ascii="Helvetica" w:hAnsi="Helvetica" w:cs="Calibri"/>
          <w:b/>
          <w:bCs/>
          <w:color w:val="000000"/>
          <w:kern w:val="0"/>
          <w:sz w:val="22"/>
          <w:szCs w:val="22"/>
        </w:rPr>
        <w:t>1</w:t>
      </w:r>
      <w:r w:rsidRPr="006C0D18">
        <w:rPr>
          <w:rFonts w:ascii="Helvetica" w:hAnsi="Helvetica" w:cs="Calibri"/>
          <w:b/>
          <w:bCs/>
          <w:color w:val="000000"/>
          <w:kern w:val="0"/>
          <w:sz w:val="22"/>
          <w:szCs w:val="22"/>
        </w:rPr>
        <w:t xml:space="preserve"> </w:t>
      </w:r>
      <w:r w:rsidR="00241DA9">
        <w:rPr>
          <w:rFonts w:ascii="Helvetica" w:hAnsi="Helvetica" w:cs="Calibri"/>
          <w:b/>
          <w:bCs/>
          <w:color w:val="000000"/>
          <w:kern w:val="0"/>
          <w:sz w:val="22"/>
          <w:szCs w:val="22"/>
        </w:rPr>
        <w:t>T</w:t>
      </w:r>
      <w:r w:rsidR="00241DA9" w:rsidRPr="006C0D18">
        <w:rPr>
          <w:rFonts w:ascii="Helvetica" w:hAnsi="Helvetica" w:cs="Calibri"/>
          <w:b/>
          <w:bCs/>
          <w:color w:val="000000"/>
          <w:kern w:val="0"/>
          <w:sz w:val="22"/>
          <w:szCs w:val="22"/>
        </w:rPr>
        <w:t>able</w:t>
      </w:r>
      <w:r w:rsidRPr="006C0D18">
        <w:rPr>
          <w:rFonts w:ascii="Helvetica" w:eastAsia="Microsoft YaHei" w:hAnsi="Helvetica" w:cs="Calibri"/>
          <w:b/>
          <w:bCs/>
          <w:color w:val="000000"/>
          <w:kern w:val="0"/>
          <w:szCs w:val="21"/>
          <w:lang w:bidi="ar"/>
        </w:rPr>
        <w:t>.</w:t>
      </w:r>
      <w:bookmarkEnd w:id="2"/>
      <w:r w:rsidRPr="006C0D18">
        <w:rPr>
          <w:rFonts w:ascii="Helvetica" w:eastAsia="Microsoft YaHei" w:hAnsi="Helvetica" w:cs="Calibri"/>
          <w:b/>
          <w:bCs/>
          <w:color w:val="000000"/>
          <w:kern w:val="0"/>
          <w:szCs w:val="21"/>
          <w:lang w:bidi="ar"/>
        </w:rPr>
        <w:t xml:space="preserve"> </w:t>
      </w:r>
      <w:r w:rsidRPr="006C0D18">
        <w:rPr>
          <w:rFonts w:ascii="Helvetica" w:eastAsia="Microsoft YaHei" w:hAnsi="Helvetica" w:cs="Calibri"/>
          <w:color w:val="000000"/>
          <w:kern w:val="0"/>
          <w:szCs w:val="21"/>
          <w:lang w:bidi="ar"/>
        </w:rPr>
        <w:t>Surgical procedures</w:t>
      </w:r>
      <w:r w:rsidRPr="006C0D18">
        <w:rPr>
          <w:rFonts w:ascii="Helvetica" w:eastAsia="Microsoft YaHei" w:hAnsi="Helvetica" w:cs="Calibri"/>
          <w:b/>
          <w:bCs/>
          <w:color w:val="000000"/>
          <w:kern w:val="0"/>
          <w:szCs w:val="21"/>
          <w:lang w:bidi="ar"/>
        </w:rPr>
        <w:t xml:space="preserve"> </w:t>
      </w:r>
      <w:r w:rsidRPr="006C0D18">
        <w:rPr>
          <w:rFonts w:ascii="Helvetica" w:eastAsia="Microsoft YaHei" w:hAnsi="Helvetica" w:cs="Calibri"/>
          <w:color w:val="000000"/>
          <w:kern w:val="0"/>
          <w:szCs w:val="21"/>
          <w:lang w:bidi="ar"/>
        </w:rPr>
        <w:t xml:space="preserve">of the 10 </w:t>
      </w:r>
      <w:r>
        <w:rPr>
          <w:rFonts w:ascii="Helvetica" w:eastAsia="Microsoft YaHei" w:hAnsi="Helvetica" w:cs="Calibri"/>
          <w:color w:val="000000"/>
          <w:kern w:val="0"/>
          <w:szCs w:val="21"/>
          <w:lang w:bidi="ar"/>
        </w:rPr>
        <w:t>included studies</w:t>
      </w:r>
      <w:r w:rsidR="005779EC">
        <w:rPr>
          <w:rFonts w:ascii="Helvetica" w:eastAsia="Microsoft YaHei" w:hAnsi="Helvetica" w:cs="Calibri"/>
          <w:color w:val="000000"/>
          <w:kern w:val="0"/>
          <w:szCs w:val="21"/>
          <w:lang w:bidi="ar"/>
        </w:rPr>
        <w:t>.</w:t>
      </w:r>
    </w:p>
    <w:tbl>
      <w:tblPr>
        <w:tblW w:w="14062" w:type="dxa"/>
        <w:tblInd w:w="1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4"/>
        <w:gridCol w:w="2319"/>
        <w:gridCol w:w="3514"/>
        <w:gridCol w:w="2596"/>
        <w:gridCol w:w="2599"/>
      </w:tblGrid>
      <w:tr w:rsidR="00BB0497" w14:paraId="38E124AC" w14:textId="77777777" w:rsidTr="00246B69">
        <w:trPr>
          <w:trHeight w:val="654"/>
        </w:trPr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08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5312F" w14:textId="77777777" w:rsidR="00A21E60" w:rsidRPr="00A50CA9" w:rsidRDefault="00106A1D" w:rsidP="000C61BE">
            <w:pPr>
              <w:pStyle w:val="NormalWeb"/>
              <w:widowControl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A50CA9">
              <w:rPr>
                <w:rFonts w:ascii="Helvetica" w:eastAsia="Microsoft YaHei" w:hAnsi="Helvetica" w:cs="Helvetica"/>
                <w:b/>
                <w:bCs/>
                <w:color w:val="000000"/>
                <w:sz w:val="22"/>
                <w:szCs w:val="22"/>
              </w:rPr>
              <w:t>Study or subgrou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C942B" w14:textId="77777777" w:rsidR="00A21E60" w:rsidRPr="00A50CA9" w:rsidRDefault="00A21E60" w:rsidP="000C61BE">
            <w:pPr>
              <w:pStyle w:val="NormalWeb"/>
              <w:widowControl/>
              <w:jc w:val="center"/>
              <w:rPr>
                <w:rFonts w:ascii="Helvetica" w:eastAsia="Microsoft YaHei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D0305" w14:textId="77777777" w:rsidR="00A21E60" w:rsidRPr="00A50CA9" w:rsidRDefault="00106A1D" w:rsidP="000C61BE">
            <w:pPr>
              <w:pStyle w:val="NormalWeb"/>
              <w:widowControl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A50CA9">
              <w:rPr>
                <w:rFonts w:ascii="Helvetica" w:eastAsia="Microsoft YaHei" w:hAnsi="Helvetica" w:cs="Helvetica"/>
                <w:b/>
                <w:bCs/>
                <w:color w:val="000000"/>
                <w:sz w:val="22"/>
                <w:szCs w:val="22"/>
              </w:rPr>
              <w:t>SMILE group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9C901" w14:textId="77777777" w:rsidR="00A21E60" w:rsidRPr="00A50CA9" w:rsidRDefault="00106A1D" w:rsidP="000C61BE">
            <w:pPr>
              <w:pStyle w:val="NormalWeb"/>
              <w:widowControl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A50CA9">
              <w:rPr>
                <w:rFonts w:ascii="Helvetica" w:eastAsia="Microsoft YaHei" w:hAnsi="Helvetica" w:cs="Helvetica"/>
                <w:b/>
                <w:bCs/>
                <w:color w:val="000000"/>
                <w:sz w:val="22"/>
                <w:szCs w:val="22"/>
              </w:rPr>
              <w:t>FS-LASIK group</w:t>
            </w:r>
          </w:p>
        </w:tc>
      </w:tr>
      <w:tr w:rsidR="00BB0497" w14:paraId="75207181" w14:textId="77777777" w:rsidTr="00246B69">
        <w:trPr>
          <w:trHeight w:val="616"/>
        </w:trPr>
        <w:tc>
          <w:tcPr>
            <w:tcW w:w="30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8B75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Bingjie Wang [2]</w:t>
            </w:r>
          </w:p>
          <w:p w14:paraId="70ADA0A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FF8F4A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F216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VisuMax femtosecond laser </w:t>
            </w:r>
            <w:bookmarkStart w:id="3" w:name="OLE_LINK476"/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system</w:t>
            </w:r>
            <w:bookmarkEnd w:id="3"/>
          </w:p>
          <w:p w14:paraId="5141721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2B7F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07196AB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67E6AEFB" w14:textId="77777777" w:rsidTr="00246B69">
        <w:trPr>
          <w:trHeight w:val="559"/>
        </w:trPr>
        <w:tc>
          <w:tcPr>
            <w:tcW w:w="3034" w:type="dxa"/>
            <w:vMerge/>
            <w:tcBorders>
              <w:left w:val="nil"/>
              <w:right w:val="nil"/>
            </w:tcBorders>
            <w:vAlign w:val="center"/>
          </w:tcPr>
          <w:p w14:paraId="78AF5F71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AED5C5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D9F1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00–120 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E56C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40D8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95 μm</w:t>
            </w:r>
          </w:p>
        </w:tc>
      </w:tr>
      <w:tr w:rsidR="00BB0497" w14:paraId="5D81E1F7" w14:textId="77777777" w:rsidTr="00246B69">
        <w:trPr>
          <w:trHeight w:val="670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D3B7F7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53DF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6B67389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40A52" w14:textId="3C31B3C9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sym w:font="Helvetica" w:char="E00D"/>
            </w: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sym w:font="Helvetica" w:char="002F"/>
            </w: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 mm</w:t>
            </w:r>
          </w:p>
          <w:p w14:paraId="3A3CCE9F" w14:textId="59CAF166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 6.1 to 6.6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F73B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al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7180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Not mentioned</w:t>
            </w:r>
          </w:p>
        </w:tc>
      </w:tr>
      <w:tr w:rsidR="00BB0497" w14:paraId="5F95BDB2" w14:textId="77777777" w:rsidTr="00246B69">
        <w:trPr>
          <w:trHeight w:val="697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6B29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Bingjie Wang [3]</w:t>
            </w:r>
          </w:p>
          <w:p w14:paraId="13BF5B3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F1A7A6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6E18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3F974B5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22B2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61ADB215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72E99272" w14:textId="77777777" w:rsidTr="00246B69">
        <w:trPr>
          <w:trHeight w:val="614"/>
        </w:trPr>
        <w:tc>
          <w:tcPr>
            <w:tcW w:w="3034" w:type="dxa"/>
            <w:vMerge/>
            <w:tcBorders>
              <w:left w:val="nil"/>
              <w:right w:val="nil"/>
            </w:tcBorders>
            <w:vAlign w:val="center"/>
          </w:tcPr>
          <w:p w14:paraId="0E9B4F5A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3FE29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3E1B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00–120 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6177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E499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95 μm</w:t>
            </w:r>
          </w:p>
        </w:tc>
      </w:tr>
      <w:tr w:rsidR="00BB0497" w14:paraId="54BFFE22" w14:textId="77777777" w:rsidTr="00246B69">
        <w:trPr>
          <w:trHeight w:val="655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A41DE6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BA50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3397827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41505" w14:textId="599BBC8E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sym w:font="Helvetica" w:char="E00D"/>
            </w: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sym w:font="Helvetica" w:char="002F"/>
            </w: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 mm</w:t>
            </w:r>
          </w:p>
          <w:p w14:paraId="3E575734" w14:textId="469D8002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 6.1 to 6.6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93F6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Optical zone size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33B1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5.75–6.50 mm</w:t>
            </w:r>
          </w:p>
        </w:tc>
      </w:tr>
      <w:tr w:rsidR="00BB0497" w14:paraId="76578B82" w14:textId="77777777" w:rsidTr="00246B69">
        <w:trPr>
          <w:trHeight w:val="621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5517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ikun Xia [11]</w:t>
            </w:r>
          </w:p>
          <w:p w14:paraId="699235E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2A3D8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630E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bookmarkStart w:id="4" w:name="OLE_LINK579"/>
            <w:bookmarkStart w:id="5" w:name="OLE_LINK580"/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 laser system</w:t>
            </w:r>
          </w:p>
          <w:p w14:paraId="3B0E690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, Meditec AG, Germany)</w:t>
            </w:r>
            <w:bookmarkEnd w:id="4"/>
            <w:bookmarkEnd w:id="5"/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109D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 laser</w:t>
            </w:r>
          </w:p>
          <w:p w14:paraId="7E43491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 AG, Germany)</w:t>
            </w:r>
          </w:p>
        </w:tc>
      </w:tr>
      <w:tr w:rsidR="00BB0497" w14:paraId="490100A1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right w:val="nil"/>
            </w:tcBorders>
            <w:vAlign w:val="center"/>
          </w:tcPr>
          <w:p w14:paraId="178FF530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8BDE8C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74EC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 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58B7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370F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 µm</w:t>
            </w:r>
          </w:p>
        </w:tc>
      </w:tr>
      <w:tr w:rsidR="00BB0497" w14:paraId="0AB3BADF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1FEF9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F722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456BC20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02BD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6 mm</w:t>
            </w:r>
          </w:p>
          <w:p w14:paraId="6B9DA22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6.5 mm</w:t>
            </w:r>
          </w:p>
          <w:p w14:paraId="196298F9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3440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al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58388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9 mm</w:t>
            </w:r>
          </w:p>
        </w:tc>
      </w:tr>
      <w:tr w:rsidR="00BB0497" w14:paraId="46C5C8C6" w14:textId="77777777" w:rsidTr="00246B69">
        <w:trPr>
          <w:trHeight w:val="680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4B4E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Tian Han [14]</w:t>
            </w:r>
          </w:p>
          <w:p w14:paraId="316D157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0DCCF9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3D20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7D6C528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6905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73FCDD6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3C2D172B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right w:val="nil"/>
            </w:tcBorders>
            <w:vAlign w:val="center"/>
          </w:tcPr>
          <w:p w14:paraId="2CB43B8F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5D987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E096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20 µ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CADC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2BB6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00 µm</w:t>
            </w:r>
          </w:p>
        </w:tc>
      </w:tr>
      <w:tr w:rsidR="00BB0497" w14:paraId="50947F36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EAD0E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1C32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35C8C3E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03DB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5 mm</w:t>
            </w:r>
          </w:p>
          <w:p w14:paraId="741DC2F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6.25 and 6.70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D843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680B5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8.5 mm</w:t>
            </w:r>
          </w:p>
        </w:tc>
      </w:tr>
      <w:tr w:rsidR="00BB0497" w14:paraId="3312CFDB" w14:textId="77777777" w:rsidTr="00246B69">
        <w:trPr>
          <w:trHeight w:val="539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1243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ongrong Jing [15]</w:t>
            </w:r>
          </w:p>
          <w:p w14:paraId="37364305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7B5DAC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6D47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7361C0B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AB3AD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693BB81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06AED2FE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right w:val="nil"/>
            </w:tcBorders>
            <w:vAlign w:val="center"/>
          </w:tcPr>
          <w:p w14:paraId="73BCDB8C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F3F85A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6C11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20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B5BE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0F1F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90~110μm</w:t>
            </w:r>
          </w:p>
        </w:tc>
      </w:tr>
      <w:tr w:rsidR="00BB0497" w14:paraId="75033870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11A55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C3AB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enticule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49668" w14:textId="2344A033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6. 5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AE22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2F239" w14:textId="1AC28558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 9~8. 5 mm</w:t>
            </w:r>
          </w:p>
        </w:tc>
      </w:tr>
      <w:tr w:rsidR="00BB0497" w14:paraId="7A193C43" w14:textId="77777777" w:rsidTr="00246B69">
        <w:trPr>
          <w:trHeight w:val="539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928A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Guofu Chen [16]</w:t>
            </w:r>
          </w:p>
          <w:p w14:paraId="69BA8F1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3511986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FFF0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23B7B36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ADDB8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73C8D17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0583B98B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9DBCA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21E19B3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  <w:p w14:paraId="670B733A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05C6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5973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6CA8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μm</w:t>
            </w:r>
          </w:p>
        </w:tc>
      </w:tr>
      <w:tr w:rsidR="00BB0497" w14:paraId="3FEF7E14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1B495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297C9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enticule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E6D9F" w14:textId="33823904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6.2 ~ 6. 5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05DC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Optical zone size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98BA8" w14:textId="099D1FB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approximately 6. 2 mm</w:t>
            </w:r>
          </w:p>
        </w:tc>
      </w:tr>
      <w:tr w:rsidR="00BB0497" w14:paraId="626BC2B2" w14:textId="77777777" w:rsidTr="00246B69">
        <w:trPr>
          <w:trHeight w:val="539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49B2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Xiaojing Li [17]</w:t>
            </w:r>
          </w:p>
          <w:p w14:paraId="4E80475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2A3D7BD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5D46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27717A3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93AF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</w:t>
            </w:r>
          </w:p>
          <w:p w14:paraId="2B07B9B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2E7E36AC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9091E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6A7FB7A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5C09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 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A0D7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25E7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 μm</w:t>
            </w:r>
          </w:p>
        </w:tc>
      </w:tr>
      <w:tr w:rsidR="00BB0497" w14:paraId="135EA177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436AE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B2950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7D0B923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4568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0 mm</w:t>
            </w:r>
          </w:p>
          <w:p w14:paraId="1BA8C5F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6.0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FB32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7D26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8.0 mm</w:t>
            </w:r>
          </w:p>
        </w:tc>
      </w:tr>
      <w:tr w:rsidR="00BB0497" w14:paraId="56535B57" w14:textId="77777777" w:rsidTr="00246B69">
        <w:trPr>
          <w:trHeight w:val="539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51DF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Yueming Zhou[18]</w:t>
            </w:r>
          </w:p>
          <w:p w14:paraId="323C188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4685AD9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041D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34CA5E0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5D74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</w:t>
            </w:r>
          </w:p>
          <w:p w14:paraId="739FD8F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234F7B7C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3E9C0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008B6018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2171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BB04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7908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μm</w:t>
            </w:r>
          </w:p>
        </w:tc>
      </w:tr>
      <w:tr w:rsidR="00BB0497" w14:paraId="4C90612E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0F6A0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4222E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1DC65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0FEC8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B34A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Not mentioned</w:t>
            </w:r>
          </w:p>
        </w:tc>
      </w:tr>
      <w:tr w:rsidR="00BB0497" w14:paraId="76DEDCCF" w14:textId="77777777" w:rsidTr="00246B69">
        <w:trPr>
          <w:trHeight w:val="539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D127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Xueyi Zhou[19]</w:t>
            </w:r>
          </w:p>
          <w:p w14:paraId="76EABA5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25FABA2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32B7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4067B698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4C5CD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2EB5287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7AD8EC08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9E124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bookmarkStart w:id="6" w:name="_Hlk46679324"/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01CF0A4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  <w:p w14:paraId="7ECB1F35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94265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00–120 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4FD2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F85B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00 μm</w:t>
            </w:r>
          </w:p>
        </w:tc>
      </w:tr>
      <w:tr w:rsidR="00BB0497" w14:paraId="6294C114" w14:textId="77777777" w:rsidTr="00246B69">
        <w:trPr>
          <w:trHeight w:val="539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3DE19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CC543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57C710C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  <w:p w14:paraId="0ADA88FE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639A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5 mm</w:t>
            </w:r>
          </w:p>
          <w:p w14:paraId="5B9FDE5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6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2964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C5C11" w14:textId="6BD66E31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8 mm</w:t>
            </w:r>
          </w:p>
        </w:tc>
      </w:tr>
      <w:bookmarkEnd w:id="6"/>
      <w:tr w:rsidR="00BB0497" w14:paraId="449D9D8A" w14:textId="77777777" w:rsidTr="00246B69">
        <w:trPr>
          <w:trHeight w:val="553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0125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Iben Bach Pedersen[20]</w:t>
            </w:r>
          </w:p>
          <w:p w14:paraId="068CEAB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6715A7ED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81E71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 laser system</w:t>
            </w:r>
          </w:p>
          <w:p w14:paraId="3214ABB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  <w:tc>
          <w:tcPr>
            <w:tcW w:w="5195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D77E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45BED27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7ACB8E1C" w14:textId="77777777" w:rsidTr="00246B69">
        <w:trPr>
          <w:trHeight w:val="553"/>
        </w:trPr>
        <w:tc>
          <w:tcPr>
            <w:tcW w:w="3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17D57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4D22540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DD60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20 μ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8835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36E4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110 μm</w:t>
            </w:r>
          </w:p>
        </w:tc>
      </w:tr>
      <w:tr w:rsidR="00BB0497" w14:paraId="290CF33B" w14:textId="77777777" w:rsidTr="00246B69">
        <w:trPr>
          <w:trHeight w:val="553"/>
        </w:trPr>
        <w:tc>
          <w:tcPr>
            <w:tcW w:w="3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7B7F6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1EF958D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5ED32A4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  <w:p w14:paraId="660968F0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BB128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8.0-mm</w:t>
            </w:r>
          </w:p>
          <w:p w14:paraId="6598099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6.2-mm to 6.5-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40F2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69207" w14:textId="1F89DD12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9 to 9.0 mm</w:t>
            </w:r>
          </w:p>
        </w:tc>
      </w:tr>
      <w:tr w:rsidR="00BB0497" w14:paraId="06DBA1C4" w14:textId="77777777" w:rsidTr="00246B69">
        <w:trPr>
          <w:trHeight w:val="553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DBEC5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127C31">
              <w:rPr>
                <w:rFonts w:ascii="Helvetica" w:eastAsia="Microsoft YaHei" w:hAnsi="Helvetica" w:cs="Calibri"/>
                <w:color w:val="000000"/>
                <w:sz w:val="18"/>
                <w:szCs w:val="18"/>
              </w:rPr>
              <w:t>Yishan Qian [38]</w:t>
            </w:r>
          </w:p>
          <w:p w14:paraId="40075BA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7554654B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ED499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 laser system</w:t>
            </w:r>
          </w:p>
          <w:p w14:paraId="50EED03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, Meditec AG, Germany)</w:t>
            </w:r>
          </w:p>
        </w:tc>
        <w:tc>
          <w:tcPr>
            <w:tcW w:w="5195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6B7A0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20AF79AD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482BA6FE" w14:textId="77777777" w:rsidTr="00246B69">
        <w:trPr>
          <w:trHeight w:val="553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98D5B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bookmarkStart w:id="7" w:name="_Hlk46678845"/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5F10BBE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4FFE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bookmarkStart w:id="8" w:name="OLE_LINK587"/>
            <w:bookmarkStart w:id="9" w:name="OLE_LINK588"/>
            <w:r w:rsidRPr="00EA47BC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110 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μ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m</w:t>
            </w:r>
            <w:bookmarkEnd w:id="8"/>
            <w:bookmarkEnd w:id="9"/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943B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7894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EA47BC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110 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μ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m</w:t>
            </w:r>
          </w:p>
        </w:tc>
      </w:tr>
      <w:tr w:rsidR="00BB0497" w14:paraId="38856CB3" w14:textId="77777777" w:rsidTr="00246B69">
        <w:trPr>
          <w:trHeight w:val="553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22B86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473C97EF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7A9D870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  <w:p w14:paraId="08515A1B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A7362" w14:textId="77777777" w:rsidR="00A21E60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bookmarkStart w:id="10" w:name="OLE_LINK583"/>
            <w:bookmarkStart w:id="11" w:name="OLE_LINK584"/>
            <w:r w:rsidRPr="00EA47BC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0–7.5 mm</w:t>
            </w:r>
          </w:p>
          <w:p w14:paraId="2A294B9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/</w:t>
            </w:r>
            <w:r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5.8-6.5 mm</w:t>
            </w:r>
            <w:bookmarkEnd w:id="10"/>
            <w:bookmarkEnd w:id="11"/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4F922" w14:textId="77777777" w:rsidR="00A21E60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  <w:p w14:paraId="2A163FB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39714B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optical zone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6B8A1" w14:textId="77777777" w:rsidR="00A21E60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EA47BC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5 mm</w:t>
            </w:r>
          </w:p>
          <w:p w14:paraId="5B35C2F7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/</w:t>
            </w:r>
            <w:r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5.75-6.25 mm</w:t>
            </w:r>
          </w:p>
        </w:tc>
      </w:tr>
      <w:bookmarkEnd w:id="7"/>
      <w:tr w:rsidR="00BB0497" w14:paraId="3A476D37" w14:textId="77777777" w:rsidTr="00246B69">
        <w:trPr>
          <w:trHeight w:val="553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A7E93D" w14:textId="77777777" w:rsidR="00A21E60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18"/>
                <w:szCs w:val="18"/>
              </w:rPr>
            </w:pPr>
            <w:r w:rsidRPr="00127C31">
              <w:rPr>
                <w:rFonts w:ascii="Helvetica" w:eastAsia="Microsoft YaHei" w:hAnsi="Helvetica" w:cs="Calibri"/>
                <w:color w:val="000000"/>
                <w:sz w:val="18"/>
                <w:szCs w:val="18"/>
              </w:rPr>
              <w:t>Tian Han [39]</w:t>
            </w:r>
          </w:p>
          <w:p w14:paraId="51ABBDA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Microsoft YaHei" w:hAnsi="Helvetica" w:cs="Calibri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Helvetica" w:eastAsia="Microsoft YaHei" w:hAnsi="Helvetica" w:cs="Calibri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44985AB5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Laser system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CA8D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femtosecond laser system</w:t>
            </w:r>
          </w:p>
          <w:p w14:paraId="63455CA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, Meditec AG, Germany)</w:t>
            </w:r>
          </w:p>
        </w:tc>
        <w:tc>
          <w:tcPr>
            <w:tcW w:w="5195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1314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VisuMax system for flap creation followed by Mel 80 excimer laser</w:t>
            </w:r>
          </w:p>
          <w:p w14:paraId="03CBBE12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(Carl Zeiss Meditec)</w:t>
            </w:r>
          </w:p>
        </w:tc>
      </w:tr>
      <w:tr w:rsidR="00BB0497" w14:paraId="63EFD71B" w14:textId="77777777" w:rsidTr="00246B69">
        <w:trPr>
          <w:trHeight w:val="553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5A50E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6209EE43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thickness</w:t>
            </w: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67AEC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EA47BC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120 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μ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68FDE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thickness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A1336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110 to </w:t>
            </w:r>
            <w:bookmarkStart w:id="12" w:name="OLE_LINK589"/>
            <w:bookmarkStart w:id="13" w:name="OLE_LINK590"/>
            <w:r w:rsidRPr="00EA47BC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 xml:space="preserve">120 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μ</w:t>
            </w: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m</w:t>
            </w:r>
            <w:bookmarkEnd w:id="12"/>
            <w:bookmarkEnd w:id="13"/>
          </w:p>
        </w:tc>
      </w:tr>
      <w:tr w:rsidR="00BB0497" w14:paraId="49CAA2CC" w14:textId="77777777" w:rsidTr="00246B69">
        <w:trPr>
          <w:trHeight w:val="553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C1482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4B6FB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Cap diameter</w:t>
            </w:r>
          </w:p>
          <w:p w14:paraId="54093A3D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/Lenticule diameter</w:t>
            </w:r>
          </w:p>
          <w:p w14:paraId="010C0B95" w14:textId="77777777" w:rsidR="00A21E60" w:rsidRPr="00A50CA9" w:rsidRDefault="00A21E60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351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5094D" w14:textId="77777777" w:rsidR="00A21E60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EA47BC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7.5 mm</w:t>
            </w:r>
          </w:p>
          <w:p w14:paraId="15E2B55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/</w:t>
            </w:r>
            <w:r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6.25-6.70 mm</w:t>
            </w:r>
          </w:p>
        </w:tc>
        <w:tc>
          <w:tcPr>
            <w:tcW w:w="2596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31B1A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 w:rsidRPr="00A50CA9"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Flap diameter</w:t>
            </w:r>
          </w:p>
        </w:tc>
        <w:tc>
          <w:tcPr>
            <w:tcW w:w="259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38824" w14:textId="77777777" w:rsidR="00A21E60" w:rsidRPr="00A50CA9" w:rsidRDefault="00106A1D" w:rsidP="000C61BE">
            <w:pPr>
              <w:pStyle w:val="NormalWeb"/>
              <w:widowControl/>
              <w:spacing w:beforeAutospacing="0" w:afterAutospacing="0" w:line="240" w:lineRule="exact"/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Microsoft YaHei" w:hAnsi="Helvetica" w:cs="Calibri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Helvetica" w:eastAsia="Microsoft YaHei" w:hAnsi="Helvetica" w:cs="Calibri"/>
                <w:color w:val="000000"/>
                <w:sz w:val="20"/>
                <w:szCs w:val="20"/>
              </w:rPr>
              <w:t>.5 mm</w:t>
            </w:r>
          </w:p>
        </w:tc>
      </w:tr>
    </w:tbl>
    <w:p w14:paraId="43B9B7FD" w14:textId="77777777" w:rsidR="0064086C" w:rsidRPr="00A21E60" w:rsidRDefault="0064086C"/>
    <w:sectPr w:rsidR="0064086C" w:rsidRPr="00A21E60" w:rsidSect="00A21E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3E61BC" w14:textId="77777777" w:rsidR="00755332" w:rsidRDefault="00755332" w:rsidP="00571F14">
      <w:r>
        <w:separator/>
      </w:r>
    </w:p>
  </w:endnote>
  <w:endnote w:type="continuationSeparator" w:id="0">
    <w:p w14:paraId="47476E84" w14:textId="77777777" w:rsidR="00755332" w:rsidRDefault="00755332" w:rsidP="00571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E856A" w14:textId="77777777" w:rsidR="00755332" w:rsidRDefault="00755332" w:rsidP="00571F14">
      <w:r>
        <w:separator/>
      </w:r>
    </w:p>
  </w:footnote>
  <w:footnote w:type="continuationSeparator" w:id="0">
    <w:p w14:paraId="3CFD268D" w14:textId="77777777" w:rsidR="00755332" w:rsidRDefault="00755332" w:rsidP="00571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60"/>
    <w:rsid w:val="000544AE"/>
    <w:rsid w:val="000C61BE"/>
    <w:rsid w:val="00106A1D"/>
    <w:rsid w:val="00127C31"/>
    <w:rsid w:val="001C558F"/>
    <w:rsid w:val="001F275E"/>
    <w:rsid w:val="00241DA9"/>
    <w:rsid w:val="00246B69"/>
    <w:rsid w:val="0039714B"/>
    <w:rsid w:val="003C07C7"/>
    <w:rsid w:val="0045536A"/>
    <w:rsid w:val="00523306"/>
    <w:rsid w:val="00554CBB"/>
    <w:rsid w:val="00571F14"/>
    <w:rsid w:val="005779EC"/>
    <w:rsid w:val="0064086C"/>
    <w:rsid w:val="00693075"/>
    <w:rsid w:val="006C0D18"/>
    <w:rsid w:val="00732352"/>
    <w:rsid w:val="00755332"/>
    <w:rsid w:val="00770CE3"/>
    <w:rsid w:val="007834B5"/>
    <w:rsid w:val="007C1217"/>
    <w:rsid w:val="007F276E"/>
    <w:rsid w:val="00996597"/>
    <w:rsid w:val="009D7391"/>
    <w:rsid w:val="00A21E60"/>
    <w:rsid w:val="00A50CA9"/>
    <w:rsid w:val="00A902FF"/>
    <w:rsid w:val="00AF139F"/>
    <w:rsid w:val="00BA156F"/>
    <w:rsid w:val="00BB0497"/>
    <w:rsid w:val="00E22E44"/>
    <w:rsid w:val="00E55AAE"/>
    <w:rsid w:val="00EA47BC"/>
    <w:rsid w:val="00F1110D"/>
    <w:rsid w:val="00F8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DAD9A7"/>
  <w15:chartTrackingRefBased/>
  <w15:docId w15:val="{8C1390D9-6732-4896-9FCB-F70A2E148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E6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link w:val="NormalWeb"/>
    <w:qFormat/>
    <w:rsid w:val="00A21E60"/>
    <w:rPr>
      <w:rFonts w:ascii="Calibri" w:eastAsia="SimSun" w:hAnsi="Calibri"/>
      <w:sz w:val="24"/>
      <w:szCs w:val="24"/>
    </w:rPr>
  </w:style>
  <w:style w:type="paragraph" w:styleId="NormalWeb">
    <w:name w:val="Normal (Web)"/>
    <w:basedOn w:val="Normal"/>
    <w:link w:val="NormalWebChar"/>
    <w:uiPriority w:val="99"/>
    <w:qFormat/>
    <w:rsid w:val="00A21E60"/>
    <w:pPr>
      <w:spacing w:beforeAutospacing="1" w:afterAutospacing="1"/>
      <w:jc w:val="left"/>
    </w:pPr>
    <w:rPr>
      <w:rFonts w:cstheme="minorBidi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21E60"/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SimSun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4B5"/>
    <w:rPr>
      <w:rFonts w:ascii="Segoe UI" w:eastAsia="SimSu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6A"/>
    <w:rPr>
      <w:rFonts w:ascii="Calibri" w:hAnsi="Calibri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6A"/>
    <w:rPr>
      <w:rFonts w:ascii="Calibri" w:eastAsia="SimSu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1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F1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F1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51CE9-BA97-4822-A1B3-01179F3A0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93920783@qq.com</dc:creator>
  <cp:lastModifiedBy>chn off31</cp:lastModifiedBy>
  <cp:revision>6</cp:revision>
  <dcterms:created xsi:type="dcterms:W3CDTF">2020-08-22T02:39:00Z</dcterms:created>
  <dcterms:modified xsi:type="dcterms:W3CDTF">2021-01-27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51.8289351852</vt:r8>
  </property>
  <property fmtid="{D5CDD505-2E9C-101B-9397-08002B2CF9AE}" pid="4" name="EditTotal">
    <vt:i4>210</vt:i4>
  </property>
  <property fmtid="{D5CDD505-2E9C-101B-9397-08002B2CF9AE}" pid="5" name="EditTimer">
    <vt:i4>195</vt:i4>
  </property>
</Properties>
</file>